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1FFC0" w14:textId="77777777" w:rsidR="00D97927" w:rsidRPr="002B6D19" w:rsidRDefault="00D97927" w:rsidP="00D97927">
      <w:pPr>
        <w:rPr>
          <w:rFonts w:ascii="Times New Roman" w:hAnsi="Times New Roman" w:cs="Times New Roman"/>
          <w:sz w:val="20"/>
          <w:szCs w:val="20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Table 6B: Findings of individual randomised cross-over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97927" w14:paraId="7FA820C1" w14:textId="77777777" w:rsidTr="003E0DC1">
        <w:tc>
          <w:tcPr>
            <w:tcW w:w="4508" w:type="dxa"/>
          </w:tcPr>
          <w:p w14:paraId="64AD38C6" w14:textId="77777777" w:rsidR="00D97927" w:rsidRPr="0095405A" w:rsidRDefault="00D97927" w:rsidP="003E0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0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508" w:type="dxa"/>
          </w:tcPr>
          <w:p w14:paraId="6467DD78" w14:textId="77777777" w:rsidR="00D97927" w:rsidRPr="0095405A" w:rsidRDefault="00D97927" w:rsidP="003E0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0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</w:t>
            </w:r>
          </w:p>
        </w:tc>
      </w:tr>
      <w:tr w:rsidR="00D97927" w14:paraId="5BFA2200" w14:textId="77777777" w:rsidTr="003E0DC1">
        <w:tc>
          <w:tcPr>
            <w:tcW w:w="4508" w:type="dxa"/>
          </w:tcPr>
          <w:p w14:paraId="6FFD75FC" w14:textId="77777777" w:rsidR="00D97927" w:rsidRDefault="00D9792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vis 2008</w:t>
            </w:r>
          </w:p>
        </w:tc>
        <w:tc>
          <w:tcPr>
            <w:tcW w:w="4508" w:type="dxa"/>
          </w:tcPr>
          <w:p w14:paraId="69A437B6" w14:textId="77777777" w:rsidR="00D97927" w:rsidRDefault="00D9792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change in </w:t>
            </w:r>
            <w:r w:rsidRPr="009540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llowing acute exercise</w:t>
            </w:r>
          </w:p>
        </w:tc>
      </w:tr>
      <w:tr w:rsidR="00D97927" w14:paraId="71139D71" w14:textId="77777777" w:rsidTr="003E0DC1">
        <w:tc>
          <w:tcPr>
            <w:tcW w:w="4508" w:type="dxa"/>
          </w:tcPr>
          <w:p w14:paraId="25F72E85" w14:textId="77777777" w:rsidR="00D97927" w:rsidRDefault="00D9792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sto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4508" w:type="dxa"/>
          </w:tcPr>
          <w:p w14:paraId="16C079F6" w14:textId="77777777" w:rsidR="00D97927" w:rsidRDefault="00D9792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change in </w:t>
            </w:r>
            <w:r w:rsidRPr="009540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llowing exercise</w:t>
            </w:r>
          </w:p>
        </w:tc>
      </w:tr>
      <w:tr w:rsidR="00D97927" w14:paraId="4C112890" w14:textId="77777777" w:rsidTr="003E0DC1">
        <w:tc>
          <w:tcPr>
            <w:tcW w:w="4508" w:type="dxa"/>
          </w:tcPr>
          <w:p w14:paraId="188BF868" w14:textId="77777777" w:rsidR="00D97927" w:rsidRDefault="00D9792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es 2016</w:t>
            </w:r>
          </w:p>
        </w:tc>
        <w:tc>
          <w:tcPr>
            <w:tcW w:w="4508" w:type="dxa"/>
          </w:tcPr>
          <w:p w14:paraId="4CC5671A" w14:textId="77777777" w:rsidR="00D97927" w:rsidRDefault="00D97927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40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d not change following acute exercise in ‘low waist circumference’ participants but did decrease in ‘high waist circumference’ participants.</w:t>
            </w:r>
          </w:p>
        </w:tc>
      </w:tr>
    </w:tbl>
    <w:p w14:paraId="494DE72A" w14:textId="77777777" w:rsidR="00D97927" w:rsidRDefault="00D97927" w:rsidP="00D97927">
      <w:pPr>
        <w:rPr>
          <w:rFonts w:ascii="Times New Roman" w:hAnsi="Times New Roman" w:cs="Times New Roman"/>
          <w:sz w:val="20"/>
          <w:szCs w:val="20"/>
        </w:rPr>
      </w:pPr>
    </w:p>
    <w:p w14:paraId="3A2816DB" w14:textId="77777777" w:rsidR="002A6295" w:rsidRPr="00D97927" w:rsidRDefault="002A6295" w:rsidP="00D97927"/>
    <w:sectPr w:rsidR="002A6295" w:rsidRPr="00D97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95"/>
    <w:rsid w:val="00146AD7"/>
    <w:rsid w:val="002A6295"/>
    <w:rsid w:val="00D9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A821"/>
  <w15:chartTrackingRefBased/>
  <w15:docId w15:val="{A09D87C9-61D4-41EE-B0B2-A18FE27BE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9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>Cancer Council Victoria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0T03:11:00Z</dcterms:created>
  <dcterms:modified xsi:type="dcterms:W3CDTF">2023-01-10T03:11:00Z</dcterms:modified>
</cp:coreProperties>
</file>